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10505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3471"/>
        <w:gridCol w:w="994"/>
        <w:gridCol w:w="3450"/>
        <w:gridCol w:w="994"/>
      </w:tblGrid>
      <w:tr>
        <w:trPr>
          <w:trHeight w:val="255" w:hRule="atLeast"/>
        </w:trPr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RANGE!A1%3AE29"/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struct</w:t>
            </w:r>
            <w:bookmarkEnd w:id="0"/>
          </w:p>
        </w:tc>
        <w:tc>
          <w:tcPr>
            <w:tcW w:w="3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3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2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NA cluster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CCAGTAGAGTGACCCA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099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CGCGGTTGTTTACGCA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966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5067" w:type="dxa"/>
            <w:gridSpan w:val="2"/>
            <w:tcBorders/>
            <w:vAlign w:val="bottom"/>
          </w:tcPr>
          <w:p>
            <w:pPr>
              <w:pStyle w:val="Normal"/>
              <w:ind w:left="-288" w:firstLine="288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NA expresion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K-12-1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TCTGGTTGACGGACTTT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783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ACGCGGTTGTTTACGCA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947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K-12-3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CGTCGCTTGGACCTGGA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522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CCCCAAACTCCCAACCA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639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K-12-4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GTTTGAGAGGCGTAGACATC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364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TCCAGGTCCAAGCGACGAAC 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522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K-12-5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GCATAGGTTTTTGTG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216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ATGTCTACGCCTCTCAAACCT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364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K-12-6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CAGAACAATAACGGGCGACT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727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GCGGGCGTTCGTAAG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861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K-12-11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AATTGCCGCCGTGAAGGT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520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ATCATTTCACCCACCGTCTC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699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K-12-7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ACACTAAGCCCGAAC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293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TGCCCACCGATGAGATA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446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K-12-8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GCAGGGCCATCCACA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884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CAAAGCATGCACTGGAAAT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031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K-12-9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CTTCCGGAAATACCACCTGAG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220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GAGTCATCGCAGCCCCTATT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384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'UTR Luc.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HBS1</w:t>
            </w:r>
          </w:p>
        </w:tc>
        <w:tc>
          <w:tcPr>
            <w:tcW w:w="4465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TAGATGAAAGACTGATCATAAACCAATGC </w:t>
            </w:r>
          </w:p>
        </w:tc>
        <w:tc>
          <w:tcPr>
            <w:tcW w:w="4444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GCCGGCCTGTGTACAAAAAAAAGCACATTCCT 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P1</w:t>
            </w:r>
          </w:p>
        </w:tc>
        <w:tc>
          <w:tcPr>
            <w:tcW w:w="4465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TAGATGCTTCTTTCTCAGTTTATTGGTTG </w:t>
            </w:r>
          </w:p>
        </w:tc>
        <w:tc>
          <w:tcPr>
            <w:tcW w:w="4444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GCCGGCCTTAATTGCTGGACAACCGTG 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G1</w:t>
            </w:r>
          </w:p>
        </w:tc>
        <w:tc>
          <w:tcPr>
            <w:tcW w:w="4465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TAGATTGACACCAGGCAATGTAGT </w:t>
            </w:r>
          </w:p>
        </w:tc>
        <w:tc>
          <w:tcPr>
            <w:tcW w:w="4444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GCCGGCCACCTTTGGTTATATTTCTGC 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S6ST2</w:t>
            </w:r>
          </w:p>
        </w:tc>
        <w:tc>
          <w:tcPr>
            <w:tcW w:w="44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Courier" w:ascii="Courier" w:hAnsi="Courier"/>
                <w:bCs/>
                <w:sz w:val="20"/>
                <w:szCs w:val="20"/>
              </w:rPr>
              <w:t>GGGATATCTGGCTCAAAAAGGCCTGTACATACT</w:t>
            </w:r>
          </w:p>
        </w:tc>
        <w:tc>
          <w:tcPr>
            <w:tcW w:w="444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Courier" w:hAnsi="Courier"/>
                <w:sz w:val="20"/>
                <w:szCs w:val="20"/>
              </w:rPr>
              <w:t>GGGATATCGGTTTGTAAAGCTACACCAATGGAC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NA sensor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K-12-1</w:t>
            </w:r>
          </w:p>
        </w:tc>
        <w:tc>
          <w:tcPr>
            <w:tcW w:w="8909" w:type="dxa"/>
            <w:gridSpan w:val="4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TAGACTTACACCCAGTTTCCTGTAATCTCGAGCTTACACCCAGTTTCCTGTAATGGCCGG 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K-12-3-5p</w:t>
            </w:r>
          </w:p>
        </w:tc>
        <w:tc>
          <w:tcPr>
            <w:tcW w:w="8909" w:type="dxa"/>
            <w:gridSpan w:val="4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TAGATCGCTGCCGTCCTCAGAATGTGACTCGAGTCGCTGCCGTCCTCAGAATGTGAGGCCGG 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K-12-4-3p</w:t>
            </w:r>
          </w:p>
        </w:tc>
        <w:tc>
          <w:tcPr>
            <w:tcW w:w="8909" w:type="dxa"/>
            <w:gridSpan w:val="4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TAGATCAGCTAGGCCTCAGTATTCTACTCGAGTCAGCTAGGCCTCAGTATTCTAGGCCGG 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K-12-5</w:t>
            </w:r>
          </w:p>
        </w:tc>
        <w:tc>
          <w:tcPr>
            <w:tcW w:w="8909" w:type="dxa"/>
            <w:gridSpan w:val="4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CCGGCAAGTTCCAGGCATCCTATTATTACCGGCAAGTTCCAGGCATCCTAGGCCGG 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K-12-6-3p</w:t>
            </w:r>
          </w:p>
        </w:tc>
        <w:tc>
          <w:tcPr>
            <w:tcW w:w="8909" w:type="dxa"/>
            <w:gridSpan w:val="4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TAGACTCAACAGCCCGAAAACCATCACTCGAGCTCAACAGCCCGAAAACCATCAGGCCGG 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K-12-11</w:t>
            </w:r>
          </w:p>
        </w:tc>
        <w:tc>
          <w:tcPr>
            <w:tcW w:w="8909" w:type="dxa"/>
            <w:gridSpan w:val="4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TAGAATCGGACACAGGCTAAGCATTAATTATTATCGGACACAGGCTAAGCATTAAGGCCGG 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K-12-7</w:t>
            </w:r>
          </w:p>
        </w:tc>
        <w:tc>
          <w:tcPr>
            <w:tcW w:w="8909" w:type="dxa"/>
            <w:gridSpan w:val="4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TAGAGAGCGCCAGCAACATGGGATCACTCGAGGAGCGCCAGCAACATGGGATCAGGCCGG 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K-12-8</w:t>
            </w:r>
          </w:p>
        </w:tc>
        <w:tc>
          <w:tcPr>
            <w:tcW w:w="8909" w:type="dxa"/>
            <w:gridSpan w:val="4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TAGAGTGCTCTCTCAGTCGCGCCTAGCTCGAGGTGCTCTCTCAGTCGCGCCTAGGGCCGG </w:t>
            </w:r>
          </w:p>
        </w:tc>
      </w:tr>
      <w:tr>
        <w:trPr>
          <w:trHeight w:val="270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RK-12-9-3p</w:t>
            </w:r>
          </w:p>
        </w:tc>
        <w:tc>
          <w:tcPr>
            <w:tcW w:w="8909" w:type="dxa"/>
            <w:gridSpan w:val="4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CTAGAACGCAGCTGCGTATACCCAGCCTCGAGACGCAGCTGCGTATACCCAGCGGCCGG </w:t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RT-PCR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cript</w:t>
            </w:r>
          </w:p>
        </w:tc>
        <w:tc>
          <w:tcPr>
            <w:tcW w:w="3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1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27A</w:t>
            </w:r>
          </w:p>
        </w:tc>
        <w:tc>
          <w:tcPr>
            <w:tcW w:w="44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TAGCTTAACGACAGCGTTCTT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GAGTGCTATGGCTTCC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G1</w:t>
            </w:r>
          </w:p>
        </w:tc>
        <w:tc>
          <w:tcPr>
            <w:tcW w:w="44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TGCAGAAGCTACTCAAATGC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CCTGGATTCTCGTCTTTG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P1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TGGCCACATGGCTAAAC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GAGACTCATCAGACTGGTG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M2A</w:t>
            </w:r>
          </w:p>
        </w:tc>
        <w:tc>
          <w:tcPr>
            <w:tcW w:w="44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ACTCAGATACTGACCGGCA</w:t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GGGAATTTGCAGGATCCT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2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TGGTCTGCCACAGATCCA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CATCCAGGCTGCCCA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S1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CAAAGCGTCTTCACCAGAGA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CAATGTAGTTAGTGCGG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5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actin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TCTGGCACCACACCTTC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TCACGATGCCAGTGGT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-900" w:hanging="0"/>
        <w:rPr/>
      </w:pPr>
      <w:r>
        <w:rPr>
          <w:b/>
        </w:rPr>
        <w:t>Table S2.</w:t>
      </w:r>
      <w:r>
        <w:rPr/>
        <w:t xml:space="preserve"> List of primers for the cloning of miRNA expression and –sensor construc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0T14:26:00Z</dcterms:created>
  <dc:creator>mark</dc:creator>
  <dc:description/>
  <cp:keywords/>
  <dc:language>en-US</dc:language>
  <cp:lastModifiedBy>mark</cp:lastModifiedBy>
  <dcterms:modified xsi:type="dcterms:W3CDTF">2007-03-20T14:27:00Z</dcterms:modified>
  <cp:revision>1</cp:revision>
  <dc:subject/>
  <dc:title>construct</dc:title>
</cp:coreProperties>
</file>